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235F3" w14:textId="4204938E" w:rsidR="00097DC9" w:rsidRDefault="3D05E564">
      <w:pPr>
        <w:rPr>
          <w:rFonts w:ascii="Times New Roman" w:hAnsi="Times New Roman" w:cs="Times New Roman"/>
        </w:rPr>
      </w:pPr>
      <w:r w:rsidRPr="3D05E564">
        <w:rPr>
          <w:rFonts w:ascii="Times New Roman" w:hAnsi="Times New Roman" w:cs="Times New Roman"/>
        </w:rPr>
        <w:t xml:space="preserve">Supplementary material: </w:t>
      </w:r>
    </w:p>
    <w:p w14:paraId="1E241B46" w14:textId="4E47329C" w:rsidR="008C19DF" w:rsidRPr="00557A53" w:rsidRDefault="6FAF3482">
      <w:pPr>
        <w:rPr>
          <w:rFonts w:ascii="Times New Roman" w:hAnsi="Times New Roman" w:cs="Times New Roman"/>
        </w:rPr>
      </w:pPr>
      <w:r w:rsidRPr="6FAF3482">
        <w:rPr>
          <w:rFonts w:ascii="Times New Roman" w:hAnsi="Times New Roman" w:cs="Times New Roman"/>
        </w:rPr>
        <w:t xml:space="preserve">Correlations between change in Gastrointestinal Symptom Rating Scale (GSRS) </w:t>
      </w:r>
      <w:proofErr w:type="spellStart"/>
      <w:r w:rsidRPr="6FAF3482">
        <w:rPr>
          <w:rFonts w:ascii="Times New Roman" w:hAnsi="Times New Roman" w:cs="Times New Roman"/>
        </w:rPr>
        <w:t>subscores</w:t>
      </w:r>
      <w:proofErr w:type="spellEnd"/>
      <w:r w:rsidRPr="6FAF3482">
        <w:rPr>
          <w:rFonts w:ascii="Times New Roman" w:hAnsi="Times New Roman" w:cs="Times New Roman"/>
        </w:rPr>
        <w:t xml:space="preserve"> and change in glucagon like peptide 1 (GLP-1) following a low fermentable oligosaccharides, disaccharides, monosaccharides and polyols (FODMAP) diet</w:t>
      </w:r>
    </w:p>
    <w:p w14:paraId="5B7A13A6" w14:textId="7F401736" w:rsidR="008C19DF" w:rsidRDefault="008C19DF"/>
    <w:p w14:paraId="3508B0A8" w14:textId="58C75D17" w:rsidR="00EA1774" w:rsidRDefault="0015177B">
      <w:r w:rsidRPr="00097DC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53EAC36A" wp14:editId="018BC313">
                <wp:simplePos x="0" y="0"/>
                <wp:positionH relativeFrom="column">
                  <wp:posOffset>1676400</wp:posOffset>
                </wp:positionH>
                <wp:positionV relativeFrom="paragraph">
                  <wp:posOffset>96520</wp:posOffset>
                </wp:positionV>
                <wp:extent cx="2514600" cy="3810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FDA93C" w14:textId="77777777" w:rsidR="00097DC9" w:rsidRPr="00655AB4" w:rsidRDefault="00097DC9" w:rsidP="00097DC9">
                            <w:pPr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  <w:sz w:val="22"/>
                                <w:szCs w:val="22"/>
                              </w:rPr>
                            </w:pPr>
                            <w:r w:rsidRPr="00655AB4"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  <w:sz w:val="22"/>
                                <w:szCs w:val="22"/>
                              </w:rPr>
                              <w:t>Correlation coefficient -0.38, p=0.08</w:t>
                            </w:r>
                          </w:p>
                          <w:p w14:paraId="314E5D8A" w14:textId="55868DE0" w:rsidR="00097DC9" w:rsidRDefault="00097DC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EAC36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2pt;margin-top:7.6pt;width:198pt;height:30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" stroked="f">
                <v:textbox>
                  <w:txbxContent>
                    <w:p w14:paraId="25FDA93C" w14:textId="77777777" w:rsidR="00097DC9" w:rsidRPr="00655AB4" w:rsidRDefault="00097DC9" w:rsidP="00097DC9">
                      <w:pPr>
                        <w:rPr>
                          <w:rFonts w:ascii="Times New Roman" w:hAnsi="Times New Roman" w:cs="Times New Roman"/>
                          <w:color w:val="7F7F7F" w:themeColor="text1" w:themeTint="80"/>
                          <w:sz w:val="22"/>
                          <w:szCs w:val="22"/>
                        </w:rPr>
                      </w:pPr>
                      <w:r w:rsidRPr="00655AB4">
                        <w:rPr>
                          <w:rFonts w:ascii="Times New Roman" w:hAnsi="Times New Roman" w:cs="Times New Roman"/>
                          <w:color w:val="7F7F7F" w:themeColor="text1" w:themeTint="80"/>
                          <w:sz w:val="22"/>
                          <w:szCs w:val="22"/>
                        </w:rPr>
                        <w:t>Correlation coefficient -0.38, p=0.08</w:t>
                      </w:r>
                    </w:p>
                    <w:p w14:paraId="314E5D8A" w14:textId="55868DE0" w:rsidR="00097DC9" w:rsidRDefault="00097DC9"/>
                  </w:txbxContent>
                </v:textbox>
              </v:shape>
            </w:pict>
          </mc:Fallback>
        </mc:AlternateContent>
      </w:r>
      <w:r w:rsidR="00EA1774">
        <w:rPr>
          <w:noProof/>
        </w:rPr>
        <w:drawing>
          <wp:inline distT="0" distB="0" distL="0" distR="0" wp14:anchorId="5A4F1BD6" wp14:editId="56586DF4">
            <wp:extent cx="4524659" cy="2853320"/>
            <wp:effectExtent l="0" t="0" r="0" b="0"/>
            <wp:docPr id="67852815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52815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659" cy="285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63B54" w14:textId="3D9FC28F" w:rsidR="00EA1774" w:rsidRDefault="00097DC9">
      <w:pPr>
        <w:rPr>
          <w:rFonts w:ascii="Times New Roman" w:hAnsi="Times New Roman" w:cs="Times New Roman"/>
        </w:rPr>
      </w:pPr>
      <w:r w:rsidRPr="00097DC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47CE2078" wp14:editId="471A0AF7">
                <wp:simplePos x="0" y="0"/>
                <wp:positionH relativeFrom="column">
                  <wp:posOffset>1657350</wp:posOffset>
                </wp:positionH>
                <wp:positionV relativeFrom="paragraph">
                  <wp:posOffset>109220</wp:posOffset>
                </wp:positionV>
                <wp:extent cx="3095625" cy="1404620"/>
                <wp:effectExtent l="0" t="0" r="0" b="1905"/>
                <wp:wrapNone/>
                <wp:docPr id="6094725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543CA" w14:textId="77777777" w:rsidR="00097DC9" w:rsidRPr="00655AB4" w:rsidRDefault="00097DC9" w:rsidP="00097DC9">
                            <w:pPr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</w:pPr>
                            <w:r w:rsidRPr="00655AB4"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  <w:t>Correlation coefficient -0.18, p=0.42</w:t>
                            </w:r>
                          </w:p>
                          <w:p w14:paraId="6453C280" w14:textId="77777777" w:rsidR="00097DC9" w:rsidRDefault="00097DC9" w:rsidP="00097DC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CE2078" id="_x0000_s1027" type="#_x0000_t202" style="position:absolute;margin-left:130.5pt;margin-top:8.6pt;width:243.75pt;height:110.6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" filled="f" stroked="f">
                <v:textbox style="mso-fit-shape-to-text:t">
                  <w:txbxContent>
                    <w:p w14:paraId="3E9543CA" w14:textId="77777777" w:rsidR="00097DC9" w:rsidRPr="00655AB4" w:rsidRDefault="00097DC9" w:rsidP="00097DC9">
                      <w:pPr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</w:pPr>
                      <w:r w:rsidRPr="00655AB4"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  <w:t>Correlation coefficient -0.18, p=0.42</w:t>
                      </w:r>
                    </w:p>
                    <w:p w14:paraId="6453C280" w14:textId="77777777" w:rsidR="00097DC9" w:rsidRDefault="00097DC9" w:rsidP="00097DC9"/>
                  </w:txbxContent>
                </v:textbox>
              </v:shape>
            </w:pict>
          </mc:Fallback>
        </mc:AlternateContent>
      </w:r>
      <w:r w:rsidR="009B3F05">
        <w:rPr>
          <w:rFonts w:ascii="Times New Roman" w:hAnsi="Times New Roman" w:cs="Times New Roman"/>
          <w:noProof/>
        </w:rPr>
        <w:drawing>
          <wp:inline distT="0" distB="0" distL="0" distR="0" wp14:anchorId="7021D984" wp14:editId="508C9E3F">
            <wp:extent cx="4316095" cy="2792095"/>
            <wp:effectExtent l="0" t="0" r="8255" b="8255"/>
            <wp:docPr id="8705457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2D576" w14:textId="2845141D" w:rsidR="00EA1774" w:rsidRDefault="00097DC9" w:rsidP="00EA1774">
      <w:pPr>
        <w:rPr>
          <w:rFonts w:ascii="Times New Roman" w:hAnsi="Times New Roman" w:cs="Times New Roman"/>
        </w:rPr>
      </w:pPr>
      <w:r w:rsidRPr="00097DC9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7D72DCB2" wp14:editId="01554376">
                <wp:simplePos x="0" y="0"/>
                <wp:positionH relativeFrom="column">
                  <wp:posOffset>1533525</wp:posOffset>
                </wp:positionH>
                <wp:positionV relativeFrom="paragraph">
                  <wp:posOffset>93345</wp:posOffset>
                </wp:positionV>
                <wp:extent cx="3095625" cy="1404620"/>
                <wp:effectExtent l="0" t="0" r="0" b="1905"/>
                <wp:wrapNone/>
                <wp:docPr id="10338633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74C9E" w14:textId="77777777" w:rsidR="00097DC9" w:rsidRPr="00655AB4" w:rsidRDefault="00097DC9" w:rsidP="00097DC9">
                            <w:pPr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</w:pPr>
                            <w:r w:rsidRPr="00655AB4"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  <w:t>Correlation coefficient -0.12, p=0.60</w:t>
                            </w:r>
                          </w:p>
                          <w:p w14:paraId="4F994DC6" w14:textId="77777777" w:rsidR="00097DC9" w:rsidRDefault="00097DC9" w:rsidP="00097DC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72DCB2" id="_x0000_s1028" type="#_x0000_t202" style="position:absolute;margin-left:120.75pt;margin-top:7.35pt;width:243.75pt;height:110.6pt;z-index:25165824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" filled="f" stroked="f">
                <v:textbox style="mso-fit-shape-to-text:t">
                  <w:txbxContent>
                    <w:p w14:paraId="43E74C9E" w14:textId="77777777" w:rsidR="00097DC9" w:rsidRPr="00655AB4" w:rsidRDefault="00097DC9" w:rsidP="00097DC9">
                      <w:pPr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</w:pPr>
                      <w:r w:rsidRPr="00655AB4"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  <w:t>Correlation coefficient -0.12, p=0.60</w:t>
                      </w:r>
                    </w:p>
                    <w:p w14:paraId="4F994DC6" w14:textId="77777777" w:rsidR="00097DC9" w:rsidRDefault="00097DC9" w:rsidP="00097DC9"/>
                  </w:txbxContent>
                </v:textbox>
              </v:shape>
            </w:pict>
          </mc:Fallback>
        </mc:AlternateContent>
      </w:r>
      <w:r w:rsidR="002137F7">
        <w:rPr>
          <w:rFonts w:ascii="Times New Roman" w:hAnsi="Times New Roman" w:cs="Times New Roman"/>
          <w:noProof/>
        </w:rPr>
        <w:drawing>
          <wp:inline distT="0" distB="0" distL="0" distR="0" wp14:anchorId="1EECB59E" wp14:editId="7A5EF760">
            <wp:extent cx="4316095" cy="2792095"/>
            <wp:effectExtent l="0" t="0" r="8255" b="8255"/>
            <wp:docPr id="18732466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3EF54" w14:textId="5F61D22F" w:rsidR="00EA1774" w:rsidRDefault="00EA1774" w:rsidP="00EA1774">
      <w:pPr>
        <w:rPr>
          <w:rFonts w:ascii="Times New Roman" w:hAnsi="Times New Roman" w:cs="Times New Roman"/>
        </w:rPr>
      </w:pPr>
    </w:p>
    <w:p w14:paraId="0ECDDAE2" w14:textId="48D9BE49" w:rsidR="00EA1774" w:rsidRDefault="00097DC9" w:rsidP="00EA1774">
      <w:pPr>
        <w:rPr>
          <w:rFonts w:ascii="Times New Roman" w:hAnsi="Times New Roman" w:cs="Times New Roman"/>
        </w:rPr>
      </w:pPr>
      <w:r w:rsidRPr="00097DC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0ED6D268" wp14:editId="35C0FEB7">
                <wp:simplePos x="0" y="0"/>
                <wp:positionH relativeFrom="column">
                  <wp:posOffset>1543050</wp:posOffset>
                </wp:positionH>
                <wp:positionV relativeFrom="paragraph">
                  <wp:posOffset>290195</wp:posOffset>
                </wp:positionV>
                <wp:extent cx="3095625" cy="1404620"/>
                <wp:effectExtent l="0" t="0" r="0" b="1905"/>
                <wp:wrapNone/>
                <wp:docPr id="6074106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F6285" w14:textId="77777777" w:rsidR="00097DC9" w:rsidRPr="00557A53" w:rsidRDefault="00097DC9" w:rsidP="00097DC9">
                            <w:pPr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</w:pPr>
                            <w:r w:rsidRPr="00557A53"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  <w:t>Correlation coefficient 0.17, p=0.45</w:t>
                            </w:r>
                          </w:p>
                          <w:p w14:paraId="56CECC93" w14:textId="77777777" w:rsidR="00097DC9" w:rsidRDefault="00097DC9" w:rsidP="00097DC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D6D268" id="_x0000_s1029" type="#_x0000_t202" style="position:absolute;margin-left:121.5pt;margin-top:22.85pt;width:243.75pt;height:110.6pt;z-index:251658243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" filled="f" stroked="f">
                <v:textbox style="mso-fit-shape-to-text:t">
                  <w:txbxContent>
                    <w:p w14:paraId="4FFF6285" w14:textId="77777777" w:rsidR="00097DC9" w:rsidRPr="00557A53" w:rsidRDefault="00097DC9" w:rsidP="00097DC9">
                      <w:pPr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</w:pPr>
                      <w:r w:rsidRPr="00557A53"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  <w:t>Correlation coefficient 0.17, p=0.45</w:t>
                      </w:r>
                    </w:p>
                    <w:p w14:paraId="56CECC93" w14:textId="77777777" w:rsidR="00097DC9" w:rsidRDefault="00097DC9" w:rsidP="00097DC9"/>
                  </w:txbxContent>
                </v:textbox>
              </v:shape>
            </w:pict>
          </mc:Fallback>
        </mc:AlternateContent>
      </w:r>
    </w:p>
    <w:p w14:paraId="7DBF958E" w14:textId="31095ADF" w:rsidR="00EA1774" w:rsidRDefault="00091AB6" w:rsidP="00EA17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A641BA" wp14:editId="14162801">
            <wp:extent cx="4316095" cy="2792095"/>
            <wp:effectExtent l="0" t="0" r="8255" b="8255"/>
            <wp:docPr id="19815063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7005E" w14:textId="77777777" w:rsidR="00097DC9" w:rsidRDefault="00097DC9" w:rsidP="00097DC9">
      <w:pPr>
        <w:rPr>
          <w:rFonts w:ascii="Times New Roman" w:hAnsi="Times New Roman" w:cs="Times New Roman"/>
        </w:rPr>
      </w:pPr>
    </w:p>
    <w:p w14:paraId="7D0BACC0" w14:textId="79AE7DF9" w:rsidR="00097DC9" w:rsidRDefault="00097DC9" w:rsidP="00097DC9">
      <w:pPr>
        <w:rPr>
          <w:rFonts w:ascii="Times New Roman" w:hAnsi="Times New Roman" w:cs="Times New Roman"/>
        </w:rPr>
      </w:pPr>
      <w:r w:rsidRPr="00097DC9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31ADBC5F" wp14:editId="571551B0">
                <wp:simplePos x="0" y="0"/>
                <wp:positionH relativeFrom="column">
                  <wp:posOffset>1562100</wp:posOffset>
                </wp:positionH>
                <wp:positionV relativeFrom="paragraph">
                  <wp:posOffset>85725</wp:posOffset>
                </wp:positionV>
                <wp:extent cx="3095625" cy="1404620"/>
                <wp:effectExtent l="0" t="0" r="0" b="1905"/>
                <wp:wrapNone/>
                <wp:docPr id="10479328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CC4CB" w14:textId="77777777" w:rsidR="00097DC9" w:rsidRPr="00655AB4" w:rsidRDefault="00097DC9" w:rsidP="00097DC9">
                            <w:pPr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</w:pPr>
                            <w:r w:rsidRPr="00655AB4">
                              <w:rPr>
                                <w:rFonts w:ascii="Times New Roman" w:hAnsi="Times New Roman" w:cs="Times New Roman"/>
                                <w:color w:val="7F7F7F" w:themeColor="text1" w:themeTint="80"/>
                              </w:rPr>
                              <w:t>Correlation coefficient 0.02, p=0.91</w:t>
                            </w:r>
                          </w:p>
                          <w:p w14:paraId="6D5624FC" w14:textId="77777777" w:rsidR="00097DC9" w:rsidRDefault="00097DC9" w:rsidP="00097DC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ADBC5F" id="_x0000_s1030" type="#_x0000_t202" style="position:absolute;margin-left:123pt;margin-top:6.75pt;width:243.75pt;height:110.6pt;z-index:2516582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" filled="f" stroked="f">
                <v:textbox style="mso-fit-shape-to-text:t">
                  <w:txbxContent>
                    <w:p w14:paraId="0D6CC4CB" w14:textId="77777777" w:rsidR="00097DC9" w:rsidRPr="00655AB4" w:rsidRDefault="00097DC9" w:rsidP="00097DC9">
                      <w:pPr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</w:pPr>
                      <w:r w:rsidRPr="00655AB4">
                        <w:rPr>
                          <w:rFonts w:ascii="Times New Roman" w:hAnsi="Times New Roman" w:cs="Times New Roman"/>
                          <w:color w:val="7F7F7F" w:themeColor="text1" w:themeTint="80"/>
                        </w:rPr>
                        <w:t>Correlation coefficient 0.02, p=0.91</w:t>
                      </w:r>
                    </w:p>
                    <w:p w14:paraId="6D5624FC" w14:textId="77777777" w:rsidR="00097DC9" w:rsidRDefault="00097DC9" w:rsidP="00097DC9"/>
                  </w:txbxContent>
                </v:textbox>
              </v:shape>
            </w:pict>
          </mc:Fallback>
        </mc:AlternateContent>
      </w:r>
      <w:r w:rsidR="00655AB4">
        <w:rPr>
          <w:rFonts w:ascii="Times New Roman" w:hAnsi="Times New Roman" w:cs="Times New Roman"/>
          <w:noProof/>
        </w:rPr>
        <w:drawing>
          <wp:inline distT="0" distB="0" distL="0" distR="0" wp14:anchorId="74951E69" wp14:editId="48262035">
            <wp:extent cx="4316095" cy="2792095"/>
            <wp:effectExtent l="0" t="0" r="8255" b="8255"/>
            <wp:docPr id="103175326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5C612" w14:textId="77777777" w:rsidR="00097DC9" w:rsidRPr="00EA1774" w:rsidRDefault="00097DC9" w:rsidP="00EA1774">
      <w:pPr>
        <w:rPr>
          <w:rFonts w:ascii="Times New Roman" w:hAnsi="Times New Roman" w:cs="Times New Roman"/>
        </w:rPr>
      </w:pPr>
    </w:p>
    <w:sectPr w:rsidR="00097DC9" w:rsidRPr="00EA1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DF"/>
    <w:rsid w:val="00091AB6"/>
    <w:rsid w:val="00097DC9"/>
    <w:rsid w:val="000C2E8C"/>
    <w:rsid w:val="000E10D8"/>
    <w:rsid w:val="0015177B"/>
    <w:rsid w:val="002132F9"/>
    <w:rsid w:val="002137F7"/>
    <w:rsid w:val="0030236C"/>
    <w:rsid w:val="00363FF1"/>
    <w:rsid w:val="003B6997"/>
    <w:rsid w:val="00506169"/>
    <w:rsid w:val="00557A53"/>
    <w:rsid w:val="00655AB4"/>
    <w:rsid w:val="00845D95"/>
    <w:rsid w:val="008C19DF"/>
    <w:rsid w:val="009B3F05"/>
    <w:rsid w:val="00E72F5E"/>
    <w:rsid w:val="00EA1774"/>
    <w:rsid w:val="00FE1BAF"/>
    <w:rsid w:val="0E878F00"/>
    <w:rsid w:val="3D05E564"/>
    <w:rsid w:val="669E44B0"/>
    <w:rsid w:val="6FA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446B"/>
  <w15:chartTrackingRefBased/>
  <w15:docId w15:val="{F27B7AB4-A791-4AD5-9AF2-6053AABE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el Khan</dc:creator>
  <cp:keywords/>
  <dc:description/>
  <cp:lastModifiedBy>Umael Khan</cp:lastModifiedBy>
  <cp:revision>17</cp:revision>
  <dcterms:created xsi:type="dcterms:W3CDTF">2025-05-29T19:37:00Z</dcterms:created>
  <dcterms:modified xsi:type="dcterms:W3CDTF">2025-06-09T13:32:00Z</dcterms:modified>
</cp:coreProperties>
</file>